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35C5" w:rsidRDefault="005F05FC">
      <w:r>
        <w:rPr>
          <w:rFonts w:ascii="Times New Roman" w:hAnsi="Times New Roman"/>
          <w:b/>
        </w:rPr>
        <w:t xml:space="preserve">Supplemental </w:t>
      </w:r>
      <w:r w:rsidR="005B35C5" w:rsidRPr="005B35C5">
        <w:rPr>
          <w:rFonts w:ascii="Times New Roman" w:hAnsi="Times New Roman"/>
          <w:b/>
        </w:rPr>
        <w:t>Table S1</w:t>
      </w:r>
      <w:r w:rsidR="005B35C5">
        <w:t xml:space="preserve">. </w:t>
      </w:r>
      <w:r w:rsidR="005B35C5" w:rsidRPr="00FC5BF1">
        <w:rPr>
          <w:rFonts w:ascii="Times New Roman" w:hAnsi="Times New Roman" w:cs="Times New Roman"/>
          <w:b/>
          <w:bCs/>
        </w:rPr>
        <w:t>Primers used in this study</w:t>
      </w:r>
      <w:r w:rsidR="005B35C5">
        <w:rPr>
          <w:rFonts w:ascii="Times New Roman" w:hAnsi="Times New Roman" w:cs="Times New Roman"/>
          <w:b/>
          <w:bCs/>
        </w:rPr>
        <w:t>.</w:t>
      </w:r>
      <w:r w:rsidR="005B35C5" w:rsidRPr="00FC5BF1">
        <w:rPr>
          <w:rFonts w:ascii="Times New Roman" w:hAnsi="Times New Roman" w:cs="Times New Roman"/>
          <w:b/>
          <w:bCs/>
        </w:rPr>
        <w:t xml:space="preserve">  </w:t>
      </w:r>
    </w:p>
    <w:p w:rsidR="005B35C5" w:rsidRDefault="005B35C5"/>
    <w:tbl>
      <w:tblPr>
        <w:tblW w:w="10456" w:type="dxa"/>
        <w:tblInd w:w="2" w:type="dxa"/>
        <w:tblLayout w:type="fixed"/>
        <w:tblLook w:val="00A0"/>
      </w:tblPr>
      <w:tblGrid>
        <w:gridCol w:w="1726"/>
        <w:gridCol w:w="1350"/>
        <w:gridCol w:w="7380"/>
      </w:tblGrid>
      <w:tr w:rsidR="005B35C5" w:rsidRPr="007C6D31"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35C5" w:rsidRPr="007C6D31" w:rsidRDefault="005B35C5" w:rsidP="00C34C6B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D31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35C5" w:rsidRPr="007C6D31" w:rsidRDefault="005B35C5" w:rsidP="00C34C6B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D31">
              <w:rPr>
                <w:rFonts w:ascii="Times New Roman" w:hAnsi="Times New Roman" w:cs="Times New Roman"/>
                <w:sz w:val="20"/>
                <w:szCs w:val="20"/>
              </w:rPr>
              <w:t>Orientation</w:t>
            </w:r>
          </w:p>
        </w:tc>
        <w:tc>
          <w:tcPr>
            <w:tcW w:w="7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35C5" w:rsidRPr="007C6D31" w:rsidRDefault="005B35C5" w:rsidP="00C34C6B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D31">
              <w:rPr>
                <w:rFonts w:ascii="Times New Roman" w:hAnsi="Times New Roman" w:cs="Times New Roman"/>
                <w:sz w:val="20"/>
                <w:szCs w:val="20"/>
              </w:rPr>
              <w:t>Sequence (5'-3')</w:t>
            </w:r>
            <w:r w:rsidRPr="007C6D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5B35C5" w:rsidRPr="007C6D31">
        <w:tc>
          <w:tcPr>
            <w:tcW w:w="1726" w:type="dxa"/>
            <w:vMerge w:val="restart"/>
            <w:tcBorders>
              <w:top w:val="single" w:sz="4" w:space="0" w:color="auto"/>
            </w:tcBorders>
          </w:tcPr>
          <w:p w:rsidR="005B35C5" w:rsidRPr="00E734CB" w:rsidRDefault="005B35C5" w:rsidP="00C34C6B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C6D31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5B35C5" w:rsidRPr="007C6D31" w:rsidRDefault="005B35C5" w:rsidP="00C34C6B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D31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7380" w:type="dxa"/>
            <w:tcBorders>
              <w:top w:val="single" w:sz="4" w:space="0" w:color="auto"/>
            </w:tcBorders>
            <w:vAlign w:val="center"/>
          </w:tcPr>
          <w:p w:rsidR="005B35C5" w:rsidRPr="007C6D31" w:rsidRDefault="005B35C5" w:rsidP="00C34C6B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C6D3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GATCT</w:t>
            </w:r>
            <w:r w:rsidRPr="007C6D31">
              <w:rPr>
                <w:rFonts w:ascii="Times New Roman" w:hAnsi="Times New Roman" w:cs="Times New Roman"/>
                <w:sz w:val="20"/>
                <w:szCs w:val="20"/>
              </w:rPr>
              <w:t>GGCAAGAGGTTAGGGCTGGTTCGTTTAAC</w:t>
            </w:r>
          </w:p>
        </w:tc>
      </w:tr>
      <w:tr w:rsidR="005B35C5" w:rsidRPr="007C6D31">
        <w:trPr>
          <w:trHeight w:val="152"/>
        </w:trPr>
        <w:tc>
          <w:tcPr>
            <w:tcW w:w="1726" w:type="dxa"/>
            <w:vMerge/>
          </w:tcPr>
          <w:p w:rsidR="005B35C5" w:rsidRPr="007C6D31" w:rsidRDefault="005B35C5" w:rsidP="00C34C6B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5B35C5" w:rsidRPr="007C6D31" w:rsidRDefault="005B35C5" w:rsidP="00C34C6B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D31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7380" w:type="dxa"/>
            <w:vAlign w:val="center"/>
          </w:tcPr>
          <w:p w:rsidR="005B35C5" w:rsidRPr="007C6D31" w:rsidRDefault="005B35C5" w:rsidP="00C34C6B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C6D3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TACC</w:t>
            </w:r>
            <w:r w:rsidRPr="007C6D31">
              <w:rPr>
                <w:rFonts w:ascii="Times New Roman" w:hAnsi="Times New Roman" w:cs="Times New Roman"/>
                <w:sz w:val="20"/>
                <w:szCs w:val="20"/>
              </w:rPr>
              <w:t>ATTGATTGCCAAACAGTATTTCATATGTTGC</w:t>
            </w:r>
          </w:p>
        </w:tc>
      </w:tr>
      <w:tr w:rsidR="005B35C5" w:rsidRPr="007C6D31">
        <w:tc>
          <w:tcPr>
            <w:tcW w:w="1726" w:type="dxa"/>
            <w:vMerge w:val="restart"/>
          </w:tcPr>
          <w:p w:rsidR="005B35C5" w:rsidRPr="00E734CB" w:rsidRDefault="005B35C5" w:rsidP="00C34C6B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C6D31">
              <w:rPr>
                <w:rFonts w:ascii="Times New Roman" w:hAnsi="Times New Roman" w:cs="Times New Roman"/>
                <w:sz w:val="20"/>
                <w:szCs w:val="20"/>
              </w:rPr>
              <w:t>TM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50" w:type="dxa"/>
            <w:vAlign w:val="center"/>
          </w:tcPr>
          <w:p w:rsidR="005B35C5" w:rsidRPr="007C6D31" w:rsidRDefault="005B35C5" w:rsidP="00C34C6B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D31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7380" w:type="dxa"/>
            <w:vAlign w:val="center"/>
          </w:tcPr>
          <w:p w:rsidR="005B35C5" w:rsidRPr="007C6D31" w:rsidRDefault="005B35C5" w:rsidP="00C34C6B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C6D31">
              <w:rPr>
                <w:rFonts w:ascii="Times New Roman" w:hAnsi="Times New Roman" w:cs="Times New Roman"/>
                <w:sz w:val="20"/>
                <w:szCs w:val="20"/>
              </w:rPr>
              <w:t>GACGACGACAAGATGCAAGAGGTTAGGGCTGGTTCGTTTAAC</w:t>
            </w:r>
          </w:p>
        </w:tc>
      </w:tr>
      <w:tr w:rsidR="005B35C5" w:rsidRPr="007C6D31">
        <w:tc>
          <w:tcPr>
            <w:tcW w:w="1726" w:type="dxa"/>
            <w:vMerge/>
          </w:tcPr>
          <w:p w:rsidR="005B35C5" w:rsidRPr="007C6D31" w:rsidRDefault="005B35C5" w:rsidP="00C34C6B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5B35C5" w:rsidRPr="007C6D31" w:rsidRDefault="005B35C5" w:rsidP="00C34C6B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D31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7380" w:type="dxa"/>
            <w:vAlign w:val="center"/>
          </w:tcPr>
          <w:p w:rsidR="005B35C5" w:rsidRPr="007C6D31" w:rsidRDefault="005B35C5" w:rsidP="00C34C6B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C6D31">
              <w:rPr>
                <w:rFonts w:ascii="Times New Roman" w:hAnsi="Times New Roman" w:cs="Times New Roman"/>
                <w:sz w:val="20"/>
                <w:szCs w:val="20"/>
              </w:rPr>
              <w:t>GAGGAGAAGCCCGGTTACCACATAAACCTCTGCCCATATTCGCC</w:t>
            </w:r>
          </w:p>
        </w:tc>
      </w:tr>
      <w:tr w:rsidR="005B35C5" w:rsidRPr="007C6D31">
        <w:tc>
          <w:tcPr>
            <w:tcW w:w="1726" w:type="dxa"/>
            <w:vMerge w:val="restart"/>
          </w:tcPr>
          <w:p w:rsidR="005B35C5" w:rsidRPr="00E734CB" w:rsidRDefault="005B35C5" w:rsidP="00C34C6B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C6D31">
              <w:rPr>
                <w:rFonts w:ascii="Times New Roman" w:hAnsi="Times New Roman" w:cs="Times New Roman"/>
                <w:sz w:val="20"/>
                <w:szCs w:val="20"/>
              </w:rPr>
              <w:t>TM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50" w:type="dxa"/>
            <w:vAlign w:val="center"/>
          </w:tcPr>
          <w:p w:rsidR="005B35C5" w:rsidRPr="007C6D31" w:rsidRDefault="005B35C5" w:rsidP="00C34C6B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D31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7380" w:type="dxa"/>
            <w:vAlign w:val="center"/>
          </w:tcPr>
          <w:p w:rsidR="005B35C5" w:rsidRPr="007C6D31" w:rsidRDefault="005B35C5" w:rsidP="00C34C6B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C6D3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GATCT</w:t>
            </w:r>
            <w:r w:rsidRPr="007C6D31">
              <w:rPr>
                <w:rFonts w:ascii="Times New Roman" w:hAnsi="Times New Roman" w:cs="Times New Roman"/>
                <w:sz w:val="20"/>
                <w:szCs w:val="20"/>
              </w:rPr>
              <w:t>TCTTTGTTGAAGCTGGTATAAATGC</w:t>
            </w:r>
          </w:p>
        </w:tc>
      </w:tr>
      <w:tr w:rsidR="005B35C5" w:rsidRPr="007C6D31">
        <w:tc>
          <w:tcPr>
            <w:tcW w:w="1726" w:type="dxa"/>
            <w:vMerge/>
          </w:tcPr>
          <w:p w:rsidR="005B35C5" w:rsidRPr="007C6D31" w:rsidRDefault="005B35C5" w:rsidP="00C34C6B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5B35C5" w:rsidRPr="007C6D31" w:rsidRDefault="005B35C5" w:rsidP="00C34C6B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D31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7380" w:type="dxa"/>
            <w:vAlign w:val="center"/>
          </w:tcPr>
          <w:p w:rsidR="005B35C5" w:rsidRPr="007C6D31" w:rsidRDefault="005B35C5" w:rsidP="00C34C6B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C6D3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TACC</w:t>
            </w:r>
            <w:r w:rsidRPr="007C6D31">
              <w:rPr>
                <w:rFonts w:ascii="Times New Roman" w:hAnsi="Times New Roman" w:cs="Times New Roman"/>
                <w:sz w:val="20"/>
                <w:szCs w:val="20"/>
              </w:rPr>
              <w:t>ATTGATTGCCAAACAGTATTTCATATGTTGC</w:t>
            </w:r>
          </w:p>
        </w:tc>
      </w:tr>
      <w:tr w:rsidR="005B35C5" w:rsidRPr="007C6D31">
        <w:tc>
          <w:tcPr>
            <w:tcW w:w="1726" w:type="dxa"/>
            <w:vMerge w:val="restart"/>
          </w:tcPr>
          <w:p w:rsidR="005B35C5" w:rsidRPr="00E734CB" w:rsidRDefault="005B35C5" w:rsidP="00C34C6B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C6D31">
              <w:rPr>
                <w:rFonts w:ascii="Times New Roman" w:hAnsi="Times New Roman" w:cs="Times New Roman"/>
                <w:sz w:val="20"/>
                <w:szCs w:val="20"/>
              </w:rPr>
              <w:t>TM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50" w:type="dxa"/>
            <w:vAlign w:val="center"/>
          </w:tcPr>
          <w:p w:rsidR="005B35C5" w:rsidRPr="007C6D31" w:rsidRDefault="005B35C5" w:rsidP="00C34C6B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D31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7380" w:type="dxa"/>
            <w:vAlign w:val="center"/>
          </w:tcPr>
          <w:p w:rsidR="005B35C5" w:rsidRPr="007C6D31" w:rsidRDefault="005B35C5" w:rsidP="00C34C6B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C6D31">
              <w:rPr>
                <w:rFonts w:ascii="Times New Roman" w:hAnsi="Times New Roman" w:cs="Times New Roman"/>
                <w:sz w:val="20"/>
                <w:szCs w:val="20"/>
              </w:rPr>
              <w:t>GACGACGACAAGATGCAAGAGGTTAGGGCTGGTTCGTTTAAC</w:t>
            </w:r>
          </w:p>
        </w:tc>
      </w:tr>
      <w:tr w:rsidR="005B35C5" w:rsidRPr="007C6D31">
        <w:tc>
          <w:tcPr>
            <w:tcW w:w="1726" w:type="dxa"/>
            <w:vMerge/>
            <w:vAlign w:val="center"/>
          </w:tcPr>
          <w:p w:rsidR="005B35C5" w:rsidRPr="007C6D31" w:rsidRDefault="005B35C5" w:rsidP="00C34C6B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5B35C5" w:rsidRPr="007C6D31" w:rsidRDefault="005B35C5" w:rsidP="00C34C6B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D31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7380" w:type="dxa"/>
            <w:vAlign w:val="center"/>
          </w:tcPr>
          <w:p w:rsidR="005B35C5" w:rsidRPr="007C6D31" w:rsidRDefault="005B35C5" w:rsidP="00C34C6B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C6D31">
              <w:rPr>
                <w:rFonts w:ascii="Times New Roman" w:hAnsi="Times New Roman" w:cs="Times New Roman"/>
                <w:sz w:val="20"/>
                <w:szCs w:val="20"/>
              </w:rPr>
              <w:t>GAGGAGAAGCCCGGTTATACCTTTATCTGTCCACCTGCTACAGG</w:t>
            </w:r>
          </w:p>
        </w:tc>
      </w:tr>
      <w:tr w:rsidR="005B35C5" w:rsidRPr="007C6D31">
        <w:tc>
          <w:tcPr>
            <w:tcW w:w="1726" w:type="dxa"/>
            <w:vAlign w:val="center"/>
          </w:tcPr>
          <w:p w:rsidR="005B35C5" w:rsidRPr="00E734CB" w:rsidRDefault="005B35C5" w:rsidP="00C34C6B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3241D">
              <w:rPr>
                <w:rFonts w:ascii="Times New Roman" w:hAnsi="Times New Roman" w:cs="Times New Roman"/>
                <w:sz w:val="20"/>
                <w:szCs w:val="20"/>
              </w:rPr>
              <w:t>TM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50" w:type="dxa"/>
            <w:vAlign w:val="center"/>
          </w:tcPr>
          <w:p w:rsidR="005B35C5" w:rsidRPr="007C6D31" w:rsidRDefault="005B35C5" w:rsidP="00C34C6B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D31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7380" w:type="dxa"/>
            <w:vAlign w:val="center"/>
          </w:tcPr>
          <w:p w:rsidR="005B35C5" w:rsidRPr="007C6D31" w:rsidRDefault="005B35C5" w:rsidP="00C34C6B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C6D31">
              <w:rPr>
                <w:rFonts w:ascii="Times New Roman" w:hAnsi="Times New Roman" w:cs="Times New Roman"/>
                <w:sz w:val="20"/>
                <w:szCs w:val="20"/>
              </w:rPr>
              <w:t>GACGACGACAAGATGCAAGAGGTTAGGGCTGGTTCGTTTAAC</w:t>
            </w:r>
          </w:p>
        </w:tc>
      </w:tr>
      <w:tr w:rsidR="005B35C5" w:rsidRPr="007C6D31">
        <w:tc>
          <w:tcPr>
            <w:tcW w:w="1726" w:type="dxa"/>
            <w:vAlign w:val="center"/>
          </w:tcPr>
          <w:p w:rsidR="005B35C5" w:rsidRPr="007C6D31" w:rsidRDefault="005B35C5" w:rsidP="00C34C6B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5B35C5" w:rsidRPr="007C6D31" w:rsidRDefault="005B35C5" w:rsidP="00C34C6B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D31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7380" w:type="dxa"/>
            <w:vAlign w:val="center"/>
          </w:tcPr>
          <w:p w:rsidR="005B35C5" w:rsidRPr="0003241D" w:rsidRDefault="005B35C5" w:rsidP="00C34C6B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3241D">
              <w:rPr>
                <w:rFonts w:ascii="Times New Roman" w:hAnsi="Times New Roman" w:cs="Times New Roman"/>
                <w:sz w:val="20"/>
                <w:szCs w:val="20"/>
              </w:rPr>
              <w:t>GAGGAGAAGCCCGGTTACAATTGATACATCTTTGCTAATGCACCCAC</w:t>
            </w:r>
          </w:p>
        </w:tc>
      </w:tr>
      <w:tr w:rsidR="005B35C5" w:rsidRPr="007C6D31">
        <w:tc>
          <w:tcPr>
            <w:tcW w:w="1726" w:type="dxa"/>
            <w:vAlign w:val="center"/>
          </w:tcPr>
          <w:p w:rsidR="005B35C5" w:rsidRDefault="005B35C5" w:rsidP="00C34C6B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416">
              <w:rPr>
                <w:rFonts w:ascii="Times New Roman" w:hAnsi="Times New Roman" w:cs="Times New Roman"/>
                <w:sz w:val="20"/>
                <w:szCs w:val="20"/>
              </w:rPr>
              <w:t>TM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  <w:p w:rsidR="005B35C5" w:rsidRPr="00E734CB" w:rsidRDefault="005B35C5" w:rsidP="00C34C6B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775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350" w:type="dxa"/>
            <w:vAlign w:val="center"/>
          </w:tcPr>
          <w:p w:rsidR="005B35C5" w:rsidRPr="00B57416" w:rsidRDefault="005B35C5" w:rsidP="00C34C6B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D31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7380" w:type="dxa"/>
            <w:vAlign w:val="center"/>
          </w:tcPr>
          <w:p w:rsidR="005B35C5" w:rsidRPr="00B57416" w:rsidRDefault="005B35C5" w:rsidP="00C34C6B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57416">
              <w:rPr>
                <w:rFonts w:ascii="Times New Roman" w:hAnsi="Times New Roman" w:cs="Times New Roman"/>
                <w:sz w:val="20"/>
                <w:szCs w:val="20"/>
              </w:rPr>
              <w:t>CAGAGTGCGATATCAGACGCGGCACAGATAGGAGCAAG</w:t>
            </w:r>
          </w:p>
        </w:tc>
      </w:tr>
      <w:tr w:rsidR="005B35C5" w:rsidRPr="007C6D31">
        <w:tc>
          <w:tcPr>
            <w:tcW w:w="1726" w:type="dxa"/>
            <w:tcBorders>
              <w:bottom w:val="single" w:sz="4" w:space="0" w:color="auto"/>
            </w:tcBorders>
            <w:vAlign w:val="center"/>
          </w:tcPr>
          <w:p w:rsidR="005B35C5" w:rsidRDefault="005B35C5" w:rsidP="00C34C6B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416">
              <w:rPr>
                <w:rFonts w:ascii="Times New Roman" w:hAnsi="Times New Roman" w:cs="Times New Roman"/>
                <w:sz w:val="20"/>
                <w:szCs w:val="20"/>
              </w:rPr>
              <w:t>TM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  <w:p w:rsidR="005B35C5" w:rsidRPr="00E734CB" w:rsidRDefault="005B35C5" w:rsidP="00C34C6B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830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5B35C5" w:rsidRPr="00B57416" w:rsidRDefault="005B35C5" w:rsidP="00C34C6B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D31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7380" w:type="dxa"/>
            <w:tcBorders>
              <w:bottom w:val="single" w:sz="4" w:space="0" w:color="auto"/>
            </w:tcBorders>
            <w:vAlign w:val="center"/>
          </w:tcPr>
          <w:p w:rsidR="005B35C5" w:rsidRPr="00B57416" w:rsidRDefault="005B35C5" w:rsidP="00C34C6B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57416">
              <w:rPr>
                <w:rFonts w:ascii="Times New Roman" w:hAnsi="Times New Roman" w:cs="Times New Roman"/>
                <w:sz w:val="20"/>
                <w:szCs w:val="20"/>
              </w:rPr>
              <w:t>GAGATACAGATAAGGTTTAACAAGAGTGATGCGAGCAATTACAATCAGG</w:t>
            </w:r>
          </w:p>
        </w:tc>
      </w:tr>
    </w:tbl>
    <w:p w:rsidR="005B35C5" w:rsidRDefault="005B35C5" w:rsidP="005B35C5">
      <w:pPr>
        <w:rPr>
          <w:rFonts w:ascii="Times New Roman" w:hAnsi="Times New Roman" w:cs="Times New Roman"/>
        </w:rPr>
      </w:pPr>
      <w:r w:rsidRPr="004D11FC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: The underlined nucleotides are restriction enzyme recognition sites.</w:t>
      </w:r>
    </w:p>
    <w:p w:rsidR="005B35C5" w:rsidRDefault="005B35C5" w:rsidP="005B35C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 xml:space="preserve">: For expression in </w:t>
      </w:r>
      <w:r w:rsidRPr="00E734CB">
        <w:rPr>
          <w:rFonts w:ascii="Times New Roman" w:hAnsi="Times New Roman" w:cs="Times New Roman"/>
          <w:i/>
        </w:rPr>
        <w:t>B. megaterium</w:t>
      </w:r>
      <w:r>
        <w:rPr>
          <w:rFonts w:ascii="Times New Roman" w:hAnsi="Times New Roman" w:cs="Times New Roman"/>
          <w:i/>
        </w:rPr>
        <w:t>.</w:t>
      </w:r>
    </w:p>
    <w:p w:rsidR="005B35C5" w:rsidRDefault="005B35C5" w:rsidP="005B35C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</w:rPr>
        <w:t xml:space="preserve">: For expression in </w:t>
      </w:r>
      <w:r w:rsidRPr="00E734CB">
        <w:rPr>
          <w:rFonts w:ascii="Times New Roman" w:hAnsi="Times New Roman" w:cs="Times New Roman"/>
          <w:i/>
        </w:rPr>
        <w:t>E. coli</w:t>
      </w:r>
      <w:r>
        <w:rPr>
          <w:rFonts w:ascii="Times New Roman" w:hAnsi="Times New Roman" w:cs="Times New Roman"/>
          <w:i/>
        </w:rPr>
        <w:t>.</w:t>
      </w:r>
    </w:p>
    <w:p w:rsidR="005B35C5" w:rsidRDefault="005B35C5" w:rsidP="005B35C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d</w:t>
      </w:r>
      <w:r>
        <w:rPr>
          <w:rFonts w:ascii="Times New Roman" w:hAnsi="Times New Roman" w:cs="Times New Roman"/>
        </w:rPr>
        <w:t>: Site mutantion of TM4.</w:t>
      </w:r>
    </w:p>
    <w:p w:rsidR="005B35C5" w:rsidRDefault="005B35C5" w:rsidP="005B35C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br w:type="page"/>
      </w:r>
      <w:r w:rsidR="005F05FC" w:rsidRPr="005F05FC">
        <w:rPr>
          <w:rFonts w:ascii="Times New Roman" w:hAnsi="Times New Roman" w:cs="Times New Roman"/>
          <w:b/>
        </w:rPr>
        <w:t xml:space="preserve">Supplemental </w:t>
      </w:r>
      <w:r w:rsidRPr="005B35C5">
        <w:rPr>
          <w:rFonts w:ascii="Times New Roman" w:hAnsi="Times New Roman" w:cs="Times New Roman"/>
          <w:b/>
        </w:rPr>
        <w:t>Table S2.</w:t>
      </w:r>
      <w:r>
        <w:rPr>
          <w:rFonts w:ascii="Times New Roman" w:hAnsi="Times New Roman" w:cs="Times New Roman"/>
        </w:rPr>
        <w:t xml:space="preserve"> </w:t>
      </w:r>
      <w:r w:rsidRPr="00FC5BF1">
        <w:rPr>
          <w:rFonts w:ascii="Times New Roman" w:hAnsi="Times New Roman" w:cs="Times New Roman"/>
          <w:b/>
          <w:bCs/>
        </w:rPr>
        <w:t>Sugar c</w:t>
      </w:r>
      <w:r>
        <w:rPr>
          <w:rFonts w:ascii="Times New Roman" w:hAnsi="Times New Roman" w:cs="Times New Roman"/>
          <w:b/>
          <w:bCs/>
        </w:rPr>
        <w:t xml:space="preserve">omponents in the time course </w:t>
      </w:r>
      <w:r w:rsidRPr="00FC5BF1">
        <w:rPr>
          <w:rFonts w:ascii="Times New Roman" w:hAnsi="Times New Roman" w:cs="Times New Roman"/>
          <w:b/>
          <w:bCs/>
        </w:rPr>
        <w:t>hydrolysis of Avicel, Filter paper, and PASC by CbCel9A/Cel48A wild-type (WT) and its truncation</w:t>
      </w:r>
      <w:r>
        <w:rPr>
          <w:rFonts w:ascii="Times New Roman" w:hAnsi="Times New Roman" w:cs="Times New Roman"/>
          <w:b/>
          <w:bCs/>
        </w:rPr>
        <w:t>al</w:t>
      </w:r>
      <w:r w:rsidR="00677437">
        <w:rPr>
          <w:rFonts w:ascii="Times New Roman" w:hAnsi="Times New Roman" w:cs="Times New Roman"/>
          <w:b/>
          <w:bCs/>
        </w:rPr>
        <w:t xml:space="preserve"> mutants (TM1, TM2 and TM3)</w:t>
      </w:r>
      <w:r w:rsidRPr="00FC5BF1">
        <w:rPr>
          <w:rFonts w:ascii="Times New Roman" w:hAnsi="Times New Roman" w:cs="Times New Roman"/>
          <w:b/>
          <w:bCs/>
        </w:rPr>
        <w:t>.</w:t>
      </w:r>
    </w:p>
    <w:p w:rsidR="005B35C5" w:rsidRDefault="005B35C5" w:rsidP="005B35C5">
      <w:pPr>
        <w:rPr>
          <w:rFonts w:ascii="Times New Roman" w:hAnsi="Times New Roman" w:cs="Times New Roman"/>
        </w:rPr>
      </w:pPr>
    </w:p>
    <w:tbl>
      <w:tblPr>
        <w:tblW w:w="13248" w:type="dxa"/>
        <w:tblLayout w:type="fixed"/>
        <w:tblLook w:val="00A0"/>
      </w:tblPr>
      <w:tblGrid>
        <w:gridCol w:w="900"/>
        <w:gridCol w:w="900"/>
        <w:gridCol w:w="868"/>
        <w:gridCol w:w="898"/>
        <w:gridCol w:w="898"/>
        <w:gridCol w:w="236"/>
        <w:gridCol w:w="898"/>
        <w:gridCol w:w="898"/>
        <w:gridCol w:w="898"/>
        <w:gridCol w:w="236"/>
        <w:gridCol w:w="895"/>
        <w:gridCol w:w="898"/>
        <w:gridCol w:w="895"/>
        <w:gridCol w:w="236"/>
        <w:gridCol w:w="898"/>
        <w:gridCol w:w="898"/>
        <w:gridCol w:w="898"/>
      </w:tblGrid>
      <w:tr w:rsidR="005B35C5" w:rsidRPr="007C6D31"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B35C5" w:rsidRPr="007C6D31" w:rsidRDefault="005B35C5" w:rsidP="009A0779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Substrate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B35C5" w:rsidRPr="007C6D31" w:rsidRDefault="005B35C5" w:rsidP="009A0779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ime </w:t>
            </w: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D61A5B">
              <w:rPr>
                <w:rFonts w:ascii="Times New Roman" w:hAnsi="Times New Roman" w:cs="Times New Roman"/>
                <w:sz w:val="18"/>
                <w:szCs w:val="18"/>
              </w:rPr>
              <w:t>h)</w:t>
            </w:r>
          </w:p>
        </w:tc>
        <w:tc>
          <w:tcPr>
            <w:tcW w:w="266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35C5" w:rsidRPr="007C6D31" w:rsidRDefault="005B35C5" w:rsidP="009A0779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WT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5B35C5" w:rsidRPr="007C6D31" w:rsidRDefault="005B35C5" w:rsidP="009A0779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35C5" w:rsidRPr="007C6D31" w:rsidRDefault="005B35C5" w:rsidP="009A0779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TM1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5B35C5" w:rsidRPr="007C6D31" w:rsidRDefault="005B35C5" w:rsidP="009A0779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35C5" w:rsidRPr="007C6D31" w:rsidRDefault="005B35C5" w:rsidP="009A0779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TM2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5B35C5" w:rsidRPr="007C6D31" w:rsidRDefault="005B35C5" w:rsidP="009A0779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35C5" w:rsidRPr="007C6D31" w:rsidRDefault="005B35C5" w:rsidP="009A0779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TM3</w:t>
            </w:r>
          </w:p>
        </w:tc>
      </w:tr>
      <w:tr w:rsidR="005B35C5" w:rsidRPr="007C6D31">
        <w:trPr>
          <w:trHeight w:val="224"/>
        </w:trPr>
        <w:tc>
          <w:tcPr>
            <w:tcW w:w="900" w:type="dxa"/>
            <w:shd w:val="clear" w:color="auto" w:fill="auto"/>
            <w:vAlign w:val="center"/>
          </w:tcPr>
          <w:p w:rsidR="005B35C5" w:rsidRPr="007C6D31" w:rsidRDefault="005B35C5" w:rsidP="009A0779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5B35C5" w:rsidRPr="007C6D31" w:rsidRDefault="005B35C5" w:rsidP="009A0779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1 </w:t>
            </w: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(mM)</w:t>
            </w:r>
          </w:p>
        </w:tc>
        <w:tc>
          <w:tcPr>
            <w:tcW w:w="89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G2 (mM)</w:t>
            </w:r>
          </w:p>
        </w:tc>
        <w:tc>
          <w:tcPr>
            <w:tcW w:w="89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G3 (mM)</w:t>
            </w:r>
          </w:p>
        </w:tc>
        <w:tc>
          <w:tcPr>
            <w:tcW w:w="23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G1 (mM)</w:t>
            </w:r>
          </w:p>
        </w:tc>
        <w:tc>
          <w:tcPr>
            <w:tcW w:w="89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G2 (mM)</w:t>
            </w:r>
          </w:p>
        </w:tc>
        <w:tc>
          <w:tcPr>
            <w:tcW w:w="89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G3 (mM)</w:t>
            </w:r>
          </w:p>
        </w:tc>
        <w:tc>
          <w:tcPr>
            <w:tcW w:w="23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G1 (mM)</w:t>
            </w:r>
          </w:p>
        </w:tc>
        <w:tc>
          <w:tcPr>
            <w:tcW w:w="89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G2 (mM)</w:t>
            </w:r>
          </w:p>
        </w:tc>
        <w:tc>
          <w:tcPr>
            <w:tcW w:w="89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G3 (mM)</w:t>
            </w:r>
          </w:p>
        </w:tc>
        <w:tc>
          <w:tcPr>
            <w:tcW w:w="23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G1 (mM)</w:t>
            </w:r>
          </w:p>
        </w:tc>
        <w:tc>
          <w:tcPr>
            <w:tcW w:w="89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G2 (mM)</w:t>
            </w:r>
          </w:p>
        </w:tc>
        <w:tc>
          <w:tcPr>
            <w:tcW w:w="89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G3 (mM)</w:t>
            </w:r>
          </w:p>
        </w:tc>
      </w:tr>
      <w:tr w:rsidR="005B35C5" w:rsidRPr="007C6D31">
        <w:trPr>
          <w:trHeight w:val="224"/>
        </w:trPr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B35C5" w:rsidRPr="007C6D31" w:rsidRDefault="005B35C5" w:rsidP="009A0779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B35C5" w:rsidRPr="007C6D31" w:rsidRDefault="005B35C5" w:rsidP="009A0779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8" w:type="dxa"/>
            <w:vMerge/>
            <w:tcBorders>
              <w:bottom w:val="single" w:sz="4" w:space="0" w:color="auto"/>
            </w:tcBorders>
            <w:vAlign w:val="center"/>
          </w:tcPr>
          <w:p w:rsidR="005B35C5" w:rsidRPr="007C6D31" w:rsidRDefault="005B35C5" w:rsidP="009A0779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5B35C5" w:rsidRPr="007C6D31" w:rsidRDefault="005B35C5" w:rsidP="009A0779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5B35C5" w:rsidRPr="007C6D31" w:rsidRDefault="005B35C5" w:rsidP="009A0779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B35C5" w:rsidRPr="007C6D31" w:rsidRDefault="005B35C5" w:rsidP="009A0779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5B35C5" w:rsidRPr="007C6D31" w:rsidRDefault="005B35C5" w:rsidP="009A0779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5B35C5" w:rsidRPr="007C6D31" w:rsidRDefault="005B35C5" w:rsidP="009A0779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5B35C5" w:rsidRPr="007C6D31" w:rsidRDefault="005B35C5" w:rsidP="009A0779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B35C5" w:rsidRPr="007C6D31" w:rsidRDefault="005B35C5" w:rsidP="009A0779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5B35C5" w:rsidRPr="007C6D31" w:rsidRDefault="005B35C5" w:rsidP="009A0779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5B35C5" w:rsidRPr="007C6D31" w:rsidRDefault="005B35C5" w:rsidP="009A0779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5B35C5" w:rsidRPr="007C6D31" w:rsidRDefault="005B35C5" w:rsidP="009A0779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B35C5" w:rsidRPr="007C6D31" w:rsidRDefault="005B35C5" w:rsidP="009A0779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5B35C5" w:rsidRPr="007C6D31" w:rsidRDefault="005B35C5" w:rsidP="009A0779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5B35C5" w:rsidRPr="007C6D31" w:rsidRDefault="005B35C5" w:rsidP="009A0779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5B35C5" w:rsidRPr="007C6D31" w:rsidRDefault="005B35C5" w:rsidP="009A0779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B35C5" w:rsidRPr="007C6D31"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vic</w:t>
            </w: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el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2±0.0</w:t>
            </w:r>
          </w:p>
        </w:tc>
        <w:tc>
          <w:tcPr>
            <w:tcW w:w="898" w:type="dxa"/>
            <w:tcBorders>
              <w:top w:val="single" w:sz="4" w:space="0" w:color="auto"/>
            </w:tcBorders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1±0.0</w:t>
            </w:r>
          </w:p>
        </w:tc>
        <w:tc>
          <w:tcPr>
            <w:tcW w:w="898" w:type="dxa"/>
            <w:tcBorders>
              <w:top w:val="single" w:sz="4" w:space="0" w:color="auto"/>
            </w:tcBorders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1±0.0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5B35C5" w:rsidRPr="007C6D31" w:rsidRDefault="005B35C5" w:rsidP="009A0779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single" w:sz="4" w:space="0" w:color="auto"/>
            </w:tcBorders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&lt;0.1</w:t>
            </w:r>
          </w:p>
        </w:tc>
        <w:tc>
          <w:tcPr>
            <w:tcW w:w="898" w:type="dxa"/>
            <w:tcBorders>
              <w:top w:val="single" w:sz="4" w:space="0" w:color="auto"/>
            </w:tcBorders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&lt;0.1</w:t>
            </w:r>
          </w:p>
        </w:tc>
        <w:tc>
          <w:tcPr>
            <w:tcW w:w="898" w:type="dxa"/>
            <w:tcBorders>
              <w:top w:val="single" w:sz="4" w:space="0" w:color="auto"/>
            </w:tcBorders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1±0.0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5B35C5" w:rsidRPr="007C6D31" w:rsidRDefault="005B35C5" w:rsidP="009A0779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98" w:type="dxa"/>
            <w:tcBorders>
              <w:top w:val="single" w:sz="4" w:space="0" w:color="auto"/>
            </w:tcBorders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&lt;0.1</w:t>
            </w:r>
          </w:p>
        </w:tc>
        <w:tc>
          <w:tcPr>
            <w:tcW w:w="895" w:type="dxa"/>
            <w:tcBorders>
              <w:top w:val="single" w:sz="4" w:space="0" w:color="auto"/>
            </w:tcBorders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5B35C5" w:rsidRPr="007C6D31" w:rsidRDefault="005B35C5" w:rsidP="009A0779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single" w:sz="4" w:space="0" w:color="auto"/>
            </w:tcBorders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1±0.0</w:t>
            </w:r>
          </w:p>
        </w:tc>
        <w:tc>
          <w:tcPr>
            <w:tcW w:w="898" w:type="dxa"/>
            <w:tcBorders>
              <w:top w:val="single" w:sz="4" w:space="0" w:color="auto"/>
            </w:tcBorders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&lt;0.1</w:t>
            </w:r>
          </w:p>
        </w:tc>
        <w:tc>
          <w:tcPr>
            <w:tcW w:w="898" w:type="dxa"/>
            <w:tcBorders>
              <w:top w:val="single" w:sz="4" w:space="0" w:color="auto"/>
            </w:tcBorders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&lt;0.1</w:t>
            </w:r>
          </w:p>
        </w:tc>
      </w:tr>
      <w:tr w:rsidR="005B35C5" w:rsidRPr="007C6D31">
        <w:tc>
          <w:tcPr>
            <w:tcW w:w="900" w:type="dxa"/>
            <w:shd w:val="clear" w:color="auto" w:fill="auto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68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3±0.1</w:t>
            </w:r>
          </w:p>
        </w:tc>
        <w:tc>
          <w:tcPr>
            <w:tcW w:w="898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2±0.1</w:t>
            </w:r>
          </w:p>
        </w:tc>
        <w:tc>
          <w:tcPr>
            <w:tcW w:w="898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2±0.1</w:t>
            </w:r>
          </w:p>
        </w:tc>
        <w:tc>
          <w:tcPr>
            <w:tcW w:w="236" w:type="dxa"/>
          </w:tcPr>
          <w:p w:rsidR="005B35C5" w:rsidRPr="007C6D31" w:rsidRDefault="005B35C5" w:rsidP="009A0779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1±0.0</w:t>
            </w:r>
          </w:p>
        </w:tc>
        <w:tc>
          <w:tcPr>
            <w:tcW w:w="898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&lt;0.1</w:t>
            </w:r>
          </w:p>
        </w:tc>
        <w:tc>
          <w:tcPr>
            <w:tcW w:w="898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2±0.0</w:t>
            </w:r>
          </w:p>
        </w:tc>
        <w:tc>
          <w:tcPr>
            <w:tcW w:w="236" w:type="dxa"/>
          </w:tcPr>
          <w:p w:rsidR="005B35C5" w:rsidRPr="007C6D31" w:rsidRDefault="005B35C5" w:rsidP="009A0779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98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&lt;0.1</w:t>
            </w:r>
          </w:p>
        </w:tc>
        <w:tc>
          <w:tcPr>
            <w:tcW w:w="895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&lt;0.1</w:t>
            </w:r>
          </w:p>
        </w:tc>
        <w:tc>
          <w:tcPr>
            <w:tcW w:w="236" w:type="dxa"/>
          </w:tcPr>
          <w:p w:rsidR="005B35C5" w:rsidRPr="007C6D31" w:rsidRDefault="005B35C5" w:rsidP="009A0779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1±0.0</w:t>
            </w:r>
          </w:p>
        </w:tc>
        <w:tc>
          <w:tcPr>
            <w:tcW w:w="898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&lt;0.1</w:t>
            </w:r>
          </w:p>
        </w:tc>
        <w:tc>
          <w:tcPr>
            <w:tcW w:w="898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&lt;0.1</w:t>
            </w:r>
          </w:p>
        </w:tc>
      </w:tr>
      <w:tr w:rsidR="005B35C5" w:rsidRPr="007C6D31">
        <w:tc>
          <w:tcPr>
            <w:tcW w:w="900" w:type="dxa"/>
            <w:shd w:val="clear" w:color="auto" w:fill="auto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68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5±0.2</w:t>
            </w:r>
          </w:p>
        </w:tc>
        <w:tc>
          <w:tcPr>
            <w:tcW w:w="898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3±0.1</w:t>
            </w:r>
          </w:p>
        </w:tc>
        <w:tc>
          <w:tcPr>
            <w:tcW w:w="898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3±0.1</w:t>
            </w:r>
          </w:p>
        </w:tc>
        <w:tc>
          <w:tcPr>
            <w:tcW w:w="236" w:type="dxa"/>
          </w:tcPr>
          <w:p w:rsidR="005B35C5" w:rsidRPr="007C6D31" w:rsidRDefault="005B35C5" w:rsidP="009A0779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2±0.0</w:t>
            </w:r>
          </w:p>
        </w:tc>
        <w:tc>
          <w:tcPr>
            <w:tcW w:w="898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1±0.0</w:t>
            </w:r>
          </w:p>
        </w:tc>
        <w:tc>
          <w:tcPr>
            <w:tcW w:w="898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2±0.0</w:t>
            </w:r>
          </w:p>
        </w:tc>
        <w:tc>
          <w:tcPr>
            <w:tcW w:w="236" w:type="dxa"/>
          </w:tcPr>
          <w:p w:rsidR="005B35C5" w:rsidRPr="007C6D31" w:rsidRDefault="005B35C5" w:rsidP="009A0779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98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&lt;0.1</w:t>
            </w:r>
          </w:p>
        </w:tc>
        <w:tc>
          <w:tcPr>
            <w:tcW w:w="895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&lt;0.1</w:t>
            </w:r>
          </w:p>
        </w:tc>
        <w:tc>
          <w:tcPr>
            <w:tcW w:w="236" w:type="dxa"/>
          </w:tcPr>
          <w:p w:rsidR="005B35C5" w:rsidRPr="007C6D31" w:rsidRDefault="005B35C5" w:rsidP="009A0779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1±0.0</w:t>
            </w:r>
          </w:p>
        </w:tc>
        <w:tc>
          <w:tcPr>
            <w:tcW w:w="898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&lt;0.1</w:t>
            </w:r>
          </w:p>
        </w:tc>
        <w:tc>
          <w:tcPr>
            <w:tcW w:w="898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&lt;0.1</w:t>
            </w:r>
          </w:p>
        </w:tc>
      </w:tr>
      <w:tr w:rsidR="005B35C5" w:rsidRPr="007C6D31">
        <w:tc>
          <w:tcPr>
            <w:tcW w:w="900" w:type="dxa"/>
            <w:shd w:val="clear" w:color="auto" w:fill="auto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68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1.4±0.2</w:t>
            </w:r>
          </w:p>
        </w:tc>
        <w:tc>
          <w:tcPr>
            <w:tcW w:w="898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9±0.2</w:t>
            </w:r>
          </w:p>
        </w:tc>
        <w:tc>
          <w:tcPr>
            <w:tcW w:w="898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1±0.0</w:t>
            </w:r>
          </w:p>
        </w:tc>
        <w:tc>
          <w:tcPr>
            <w:tcW w:w="236" w:type="dxa"/>
          </w:tcPr>
          <w:p w:rsidR="005B35C5" w:rsidRPr="007C6D31" w:rsidRDefault="005B35C5" w:rsidP="009A0779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5±0.1</w:t>
            </w:r>
          </w:p>
        </w:tc>
        <w:tc>
          <w:tcPr>
            <w:tcW w:w="898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4±0.0</w:t>
            </w:r>
          </w:p>
        </w:tc>
        <w:tc>
          <w:tcPr>
            <w:tcW w:w="898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3±0.1</w:t>
            </w:r>
          </w:p>
        </w:tc>
        <w:tc>
          <w:tcPr>
            <w:tcW w:w="236" w:type="dxa"/>
          </w:tcPr>
          <w:p w:rsidR="005B35C5" w:rsidRPr="007C6D31" w:rsidRDefault="005B35C5" w:rsidP="009A0779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98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2±0.0</w:t>
            </w:r>
          </w:p>
        </w:tc>
        <w:tc>
          <w:tcPr>
            <w:tcW w:w="895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&lt;0.1</w:t>
            </w:r>
          </w:p>
        </w:tc>
        <w:tc>
          <w:tcPr>
            <w:tcW w:w="236" w:type="dxa"/>
          </w:tcPr>
          <w:p w:rsidR="005B35C5" w:rsidRPr="007C6D31" w:rsidRDefault="005B35C5" w:rsidP="009A0779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2±0.0</w:t>
            </w:r>
          </w:p>
        </w:tc>
        <w:tc>
          <w:tcPr>
            <w:tcW w:w="898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&lt;0.1</w:t>
            </w:r>
          </w:p>
        </w:tc>
        <w:tc>
          <w:tcPr>
            <w:tcW w:w="898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&lt;0.1</w:t>
            </w:r>
          </w:p>
        </w:tc>
      </w:tr>
      <w:tr w:rsidR="005B35C5" w:rsidRPr="007C6D31">
        <w:trPr>
          <w:trHeight w:val="248"/>
        </w:trPr>
        <w:tc>
          <w:tcPr>
            <w:tcW w:w="900" w:type="dxa"/>
            <w:shd w:val="clear" w:color="auto" w:fill="auto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:rsidR="005B35C5" w:rsidRPr="007C6D31" w:rsidRDefault="005B35C5" w:rsidP="009A0779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:rsidR="005B35C5" w:rsidRPr="007C6D31" w:rsidRDefault="005B35C5" w:rsidP="009A0779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:rsidR="005B35C5" w:rsidRPr="007C6D31" w:rsidRDefault="005B35C5" w:rsidP="009A0779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B35C5" w:rsidRPr="007C6D31">
        <w:trPr>
          <w:trHeight w:val="248"/>
        </w:trPr>
        <w:tc>
          <w:tcPr>
            <w:tcW w:w="900" w:type="dxa"/>
            <w:shd w:val="clear" w:color="auto" w:fill="auto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lter paper</w:t>
            </w:r>
          </w:p>
        </w:tc>
        <w:tc>
          <w:tcPr>
            <w:tcW w:w="900" w:type="dxa"/>
            <w:vAlign w:val="center"/>
          </w:tcPr>
          <w:p w:rsidR="005B35C5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68" w:type="dxa"/>
            <w:shd w:val="clear" w:color="auto" w:fill="auto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2±0.0</w:t>
            </w:r>
          </w:p>
        </w:tc>
        <w:tc>
          <w:tcPr>
            <w:tcW w:w="898" w:type="dxa"/>
            <w:shd w:val="clear" w:color="auto" w:fill="auto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&lt;0.1</w:t>
            </w:r>
          </w:p>
        </w:tc>
        <w:tc>
          <w:tcPr>
            <w:tcW w:w="898" w:type="dxa"/>
            <w:shd w:val="clear" w:color="auto" w:fill="auto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&lt;0.1</w:t>
            </w:r>
          </w:p>
        </w:tc>
        <w:tc>
          <w:tcPr>
            <w:tcW w:w="236" w:type="dxa"/>
            <w:shd w:val="clear" w:color="auto" w:fill="auto"/>
          </w:tcPr>
          <w:p w:rsidR="005B35C5" w:rsidRPr="007C6D31" w:rsidRDefault="005B35C5" w:rsidP="009A0779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1±0.0</w:t>
            </w:r>
          </w:p>
        </w:tc>
        <w:tc>
          <w:tcPr>
            <w:tcW w:w="898" w:type="dxa"/>
            <w:shd w:val="clear" w:color="auto" w:fill="auto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&lt;0.1</w:t>
            </w:r>
          </w:p>
        </w:tc>
        <w:tc>
          <w:tcPr>
            <w:tcW w:w="898" w:type="dxa"/>
            <w:shd w:val="clear" w:color="auto" w:fill="auto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1±0.0</w:t>
            </w:r>
          </w:p>
        </w:tc>
        <w:tc>
          <w:tcPr>
            <w:tcW w:w="236" w:type="dxa"/>
            <w:shd w:val="clear" w:color="auto" w:fill="auto"/>
          </w:tcPr>
          <w:p w:rsidR="005B35C5" w:rsidRPr="007C6D31" w:rsidRDefault="005B35C5" w:rsidP="009A0779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98" w:type="dxa"/>
            <w:shd w:val="clear" w:color="auto" w:fill="auto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236" w:type="dxa"/>
            <w:shd w:val="clear" w:color="auto" w:fill="auto"/>
          </w:tcPr>
          <w:p w:rsidR="005B35C5" w:rsidRPr="007C6D31" w:rsidRDefault="005B35C5" w:rsidP="009A0779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2±0.0</w:t>
            </w:r>
          </w:p>
        </w:tc>
        <w:tc>
          <w:tcPr>
            <w:tcW w:w="898" w:type="dxa"/>
            <w:shd w:val="clear" w:color="auto" w:fill="auto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&lt;0.1</w:t>
            </w:r>
          </w:p>
        </w:tc>
        <w:tc>
          <w:tcPr>
            <w:tcW w:w="898" w:type="dxa"/>
            <w:shd w:val="clear" w:color="auto" w:fill="auto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&lt;0.1</w:t>
            </w:r>
          </w:p>
        </w:tc>
      </w:tr>
      <w:tr w:rsidR="005B35C5" w:rsidRPr="007C6D31">
        <w:tc>
          <w:tcPr>
            <w:tcW w:w="900" w:type="dxa"/>
            <w:shd w:val="clear" w:color="auto" w:fill="auto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68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3±0.1</w:t>
            </w:r>
          </w:p>
        </w:tc>
        <w:tc>
          <w:tcPr>
            <w:tcW w:w="898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1±0.1</w:t>
            </w:r>
          </w:p>
        </w:tc>
        <w:tc>
          <w:tcPr>
            <w:tcW w:w="898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1±0.1</w:t>
            </w:r>
          </w:p>
        </w:tc>
        <w:tc>
          <w:tcPr>
            <w:tcW w:w="236" w:type="dxa"/>
          </w:tcPr>
          <w:p w:rsidR="005B35C5" w:rsidRPr="007C6D31" w:rsidRDefault="005B35C5" w:rsidP="009A0779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3±0.0</w:t>
            </w:r>
          </w:p>
        </w:tc>
        <w:tc>
          <w:tcPr>
            <w:tcW w:w="898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2±0.0</w:t>
            </w:r>
          </w:p>
        </w:tc>
        <w:tc>
          <w:tcPr>
            <w:tcW w:w="898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2±0.1</w:t>
            </w:r>
          </w:p>
        </w:tc>
        <w:tc>
          <w:tcPr>
            <w:tcW w:w="236" w:type="dxa"/>
          </w:tcPr>
          <w:p w:rsidR="005B35C5" w:rsidRPr="007C6D31" w:rsidRDefault="005B35C5" w:rsidP="009A0779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98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95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236" w:type="dxa"/>
          </w:tcPr>
          <w:p w:rsidR="005B35C5" w:rsidRPr="007C6D31" w:rsidRDefault="005B35C5" w:rsidP="009A0779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2±0.1</w:t>
            </w:r>
          </w:p>
        </w:tc>
        <w:tc>
          <w:tcPr>
            <w:tcW w:w="898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&lt;0.1</w:t>
            </w:r>
          </w:p>
        </w:tc>
        <w:tc>
          <w:tcPr>
            <w:tcW w:w="898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1±0.0</w:t>
            </w:r>
          </w:p>
        </w:tc>
      </w:tr>
      <w:tr w:rsidR="005B35C5" w:rsidRPr="007C6D31">
        <w:tc>
          <w:tcPr>
            <w:tcW w:w="900" w:type="dxa"/>
            <w:shd w:val="clear" w:color="auto" w:fill="auto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68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5±0.2</w:t>
            </w:r>
          </w:p>
        </w:tc>
        <w:tc>
          <w:tcPr>
            <w:tcW w:w="898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4±0.1</w:t>
            </w:r>
          </w:p>
        </w:tc>
        <w:tc>
          <w:tcPr>
            <w:tcW w:w="898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2±0.1</w:t>
            </w:r>
          </w:p>
        </w:tc>
        <w:tc>
          <w:tcPr>
            <w:tcW w:w="236" w:type="dxa"/>
          </w:tcPr>
          <w:p w:rsidR="005B35C5" w:rsidRPr="007C6D31" w:rsidRDefault="005B35C5" w:rsidP="009A0779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4±0.1</w:t>
            </w:r>
          </w:p>
        </w:tc>
        <w:tc>
          <w:tcPr>
            <w:tcW w:w="898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2±0.0</w:t>
            </w:r>
          </w:p>
        </w:tc>
        <w:tc>
          <w:tcPr>
            <w:tcW w:w="898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3±0.0</w:t>
            </w:r>
          </w:p>
        </w:tc>
        <w:tc>
          <w:tcPr>
            <w:tcW w:w="236" w:type="dxa"/>
          </w:tcPr>
          <w:p w:rsidR="005B35C5" w:rsidRPr="007C6D31" w:rsidRDefault="005B35C5" w:rsidP="009A0779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98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95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236" w:type="dxa"/>
          </w:tcPr>
          <w:p w:rsidR="005B35C5" w:rsidRPr="007C6D31" w:rsidRDefault="005B35C5" w:rsidP="009A0779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3±0.1</w:t>
            </w:r>
          </w:p>
        </w:tc>
        <w:tc>
          <w:tcPr>
            <w:tcW w:w="898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1±0.1</w:t>
            </w:r>
          </w:p>
        </w:tc>
        <w:tc>
          <w:tcPr>
            <w:tcW w:w="898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2±0.1</w:t>
            </w:r>
          </w:p>
        </w:tc>
      </w:tr>
      <w:tr w:rsidR="005B35C5" w:rsidRPr="007C6D31">
        <w:tc>
          <w:tcPr>
            <w:tcW w:w="900" w:type="dxa"/>
            <w:shd w:val="clear" w:color="auto" w:fill="auto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68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1.5±0.7</w:t>
            </w:r>
          </w:p>
        </w:tc>
        <w:tc>
          <w:tcPr>
            <w:tcW w:w="898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1.3±0.6</w:t>
            </w:r>
          </w:p>
        </w:tc>
        <w:tc>
          <w:tcPr>
            <w:tcW w:w="898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1±0.0</w:t>
            </w:r>
          </w:p>
        </w:tc>
        <w:tc>
          <w:tcPr>
            <w:tcW w:w="236" w:type="dxa"/>
          </w:tcPr>
          <w:p w:rsidR="005B35C5" w:rsidRPr="007C6D31" w:rsidRDefault="005B35C5" w:rsidP="009A0779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1.0±0.1</w:t>
            </w:r>
          </w:p>
        </w:tc>
        <w:tc>
          <w:tcPr>
            <w:tcW w:w="898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7±0.1</w:t>
            </w:r>
          </w:p>
        </w:tc>
        <w:tc>
          <w:tcPr>
            <w:tcW w:w="898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2±0.0</w:t>
            </w:r>
          </w:p>
        </w:tc>
        <w:tc>
          <w:tcPr>
            <w:tcW w:w="236" w:type="dxa"/>
          </w:tcPr>
          <w:p w:rsidR="005B35C5" w:rsidRPr="007C6D31" w:rsidRDefault="005B35C5" w:rsidP="009A0779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98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&lt;0.1</w:t>
            </w:r>
          </w:p>
        </w:tc>
        <w:tc>
          <w:tcPr>
            <w:tcW w:w="895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236" w:type="dxa"/>
          </w:tcPr>
          <w:p w:rsidR="005B35C5" w:rsidRPr="007C6D31" w:rsidRDefault="005B35C5" w:rsidP="009A0779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5±0.0</w:t>
            </w:r>
          </w:p>
        </w:tc>
        <w:tc>
          <w:tcPr>
            <w:tcW w:w="898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2±0.0</w:t>
            </w:r>
          </w:p>
        </w:tc>
        <w:tc>
          <w:tcPr>
            <w:tcW w:w="898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2±0.0</w:t>
            </w:r>
          </w:p>
        </w:tc>
      </w:tr>
      <w:tr w:rsidR="005B35C5" w:rsidRPr="007C6D31">
        <w:trPr>
          <w:trHeight w:val="248"/>
        </w:trPr>
        <w:tc>
          <w:tcPr>
            <w:tcW w:w="900" w:type="dxa"/>
            <w:shd w:val="clear" w:color="auto" w:fill="auto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:rsidR="005B35C5" w:rsidRPr="007C6D31" w:rsidRDefault="005B35C5" w:rsidP="009A0779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:rsidR="005B35C5" w:rsidRPr="007C6D31" w:rsidRDefault="005B35C5" w:rsidP="009A0779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:rsidR="005B35C5" w:rsidRPr="007C6D31" w:rsidRDefault="005B35C5" w:rsidP="009A0779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B35C5" w:rsidRPr="007C6D31">
        <w:trPr>
          <w:trHeight w:val="248"/>
        </w:trPr>
        <w:tc>
          <w:tcPr>
            <w:tcW w:w="900" w:type="dxa"/>
            <w:shd w:val="clear" w:color="auto" w:fill="auto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PASC</w:t>
            </w:r>
          </w:p>
        </w:tc>
        <w:tc>
          <w:tcPr>
            <w:tcW w:w="900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868" w:type="dxa"/>
            <w:shd w:val="clear" w:color="auto" w:fill="auto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1±0.0</w:t>
            </w:r>
          </w:p>
        </w:tc>
        <w:tc>
          <w:tcPr>
            <w:tcW w:w="898" w:type="dxa"/>
            <w:shd w:val="clear" w:color="auto" w:fill="auto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&lt;0.1</w:t>
            </w:r>
          </w:p>
        </w:tc>
        <w:tc>
          <w:tcPr>
            <w:tcW w:w="898" w:type="dxa"/>
            <w:shd w:val="clear" w:color="auto" w:fill="auto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&lt;0.1</w:t>
            </w:r>
          </w:p>
        </w:tc>
        <w:tc>
          <w:tcPr>
            <w:tcW w:w="236" w:type="dxa"/>
            <w:shd w:val="clear" w:color="auto" w:fill="auto"/>
          </w:tcPr>
          <w:p w:rsidR="005B35C5" w:rsidRPr="007C6D31" w:rsidRDefault="005B35C5" w:rsidP="009A0779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1±0.0</w:t>
            </w:r>
          </w:p>
        </w:tc>
        <w:tc>
          <w:tcPr>
            <w:tcW w:w="898" w:type="dxa"/>
            <w:shd w:val="clear" w:color="auto" w:fill="auto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&lt;0.1</w:t>
            </w:r>
          </w:p>
        </w:tc>
        <w:tc>
          <w:tcPr>
            <w:tcW w:w="898" w:type="dxa"/>
            <w:shd w:val="clear" w:color="auto" w:fill="auto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2±0.0</w:t>
            </w:r>
          </w:p>
        </w:tc>
        <w:tc>
          <w:tcPr>
            <w:tcW w:w="236" w:type="dxa"/>
            <w:shd w:val="clear" w:color="auto" w:fill="auto"/>
          </w:tcPr>
          <w:p w:rsidR="005B35C5" w:rsidRPr="007C6D31" w:rsidRDefault="005B35C5" w:rsidP="009A0779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98" w:type="dxa"/>
            <w:shd w:val="clear" w:color="auto" w:fill="auto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&lt;0.1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236" w:type="dxa"/>
            <w:shd w:val="clear" w:color="auto" w:fill="auto"/>
          </w:tcPr>
          <w:p w:rsidR="005B35C5" w:rsidRPr="007C6D31" w:rsidRDefault="005B35C5" w:rsidP="009A0779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2±0.0</w:t>
            </w:r>
          </w:p>
        </w:tc>
        <w:tc>
          <w:tcPr>
            <w:tcW w:w="898" w:type="dxa"/>
            <w:shd w:val="clear" w:color="auto" w:fill="auto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&lt;0.1</w:t>
            </w:r>
          </w:p>
        </w:tc>
        <w:tc>
          <w:tcPr>
            <w:tcW w:w="898" w:type="dxa"/>
            <w:shd w:val="clear" w:color="auto" w:fill="auto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1±0.0</w:t>
            </w:r>
          </w:p>
        </w:tc>
      </w:tr>
      <w:tr w:rsidR="005B35C5" w:rsidRPr="007C6D31">
        <w:tc>
          <w:tcPr>
            <w:tcW w:w="900" w:type="dxa"/>
            <w:shd w:val="clear" w:color="auto" w:fill="auto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868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2±0.1</w:t>
            </w:r>
          </w:p>
        </w:tc>
        <w:tc>
          <w:tcPr>
            <w:tcW w:w="898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1±0.0</w:t>
            </w:r>
          </w:p>
        </w:tc>
        <w:tc>
          <w:tcPr>
            <w:tcW w:w="898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2±0.1</w:t>
            </w:r>
          </w:p>
        </w:tc>
        <w:tc>
          <w:tcPr>
            <w:tcW w:w="236" w:type="dxa"/>
          </w:tcPr>
          <w:p w:rsidR="005B35C5" w:rsidRPr="007C6D31" w:rsidRDefault="005B35C5" w:rsidP="009A0779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2±0.0</w:t>
            </w:r>
          </w:p>
        </w:tc>
        <w:tc>
          <w:tcPr>
            <w:tcW w:w="898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1±0.0</w:t>
            </w:r>
          </w:p>
        </w:tc>
        <w:tc>
          <w:tcPr>
            <w:tcW w:w="898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3±0.1</w:t>
            </w:r>
          </w:p>
        </w:tc>
        <w:tc>
          <w:tcPr>
            <w:tcW w:w="236" w:type="dxa"/>
          </w:tcPr>
          <w:p w:rsidR="005B35C5" w:rsidRPr="007C6D31" w:rsidRDefault="005B35C5" w:rsidP="009A0779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98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&lt;0.1</w:t>
            </w:r>
          </w:p>
        </w:tc>
        <w:tc>
          <w:tcPr>
            <w:tcW w:w="895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&lt;0.1</w:t>
            </w:r>
          </w:p>
        </w:tc>
        <w:tc>
          <w:tcPr>
            <w:tcW w:w="236" w:type="dxa"/>
          </w:tcPr>
          <w:p w:rsidR="005B35C5" w:rsidRPr="007C6D31" w:rsidRDefault="005B35C5" w:rsidP="009A0779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3±0.0</w:t>
            </w:r>
          </w:p>
        </w:tc>
        <w:tc>
          <w:tcPr>
            <w:tcW w:w="898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1±0.0</w:t>
            </w:r>
          </w:p>
        </w:tc>
        <w:tc>
          <w:tcPr>
            <w:tcW w:w="898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2±0.0</w:t>
            </w:r>
          </w:p>
        </w:tc>
      </w:tr>
      <w:tr w:rsidR="005B35C5" w:rsidRPr="007C6D31">
        <w:tc>
          <w:tcPr>
            <w:tcW w:w="900" w:type="dxa"/>
            <w:shd w:val="clear" w:color="auto" w:fill="auto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68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5±0.0</w:t>
            </w:r>
          </w:p>
        </w:tc>
        <w:tc>
          <w:tcPr>
            <w:tcW w:w="898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3±0.0</w:t>
            </w:r>
          </w:p>
        </w:tc>
        <w:tc>
          <w:tcPr>
            <w:tcW w:w="898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4±0.0</w:t>
            </w:r>
          </w:p>
        </w:tc>
        <w:tc>
          <w:tcPr>
            <w:tcW w:w="236" w:type="dxa"/>
          </w:tcPr>
          <w:p w:rsidR="005B35C5" w:rsidRPr="007C6D31" w:rsidRDefault="005B35C5" w:rsidP="009A0779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2±0.0</w:t>
            </w:r>
          </w:p>
        </w:tc>
        <w:tc>
          <w:tcPr>
            <w:tcW w:w="898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1±0.0</w:t>
            </w:r>
          </w:p>
        </w:tc>
        <w:tc>
          <w:tcPr>
            <w:tcW w:w="898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3±0.1</w:t>
            </w:r>
          </w:p>
        </w:tc>
        <w:tc>
          <w:tcPr>
            <w:tcW w:w="236" w:type="dxa"/>
          </w:tcPr>
          <w:p w:rsidR="005B35C5" w:rsidRPr="007C6D31" w:rsidRDefault="005B35C5" w:rsidP="009A0779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98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&lt;0.1</w:t>
            </w:r>
          </w:p>
        </w:tc>
        <w:tc>
          <w:tcPr>
            <w:tcW w:w="895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&lt;0.1</w:t>
            </w:r>
          </w:p>
        </w:tc>
        <w:tc>
          <w:tcPr>
            <w:tcW w:w="236" w:type="dxa"/>
          </w:tcPr>
          <w:p w:rsidR="005B35C5" w:rsidRPr="007C6D31" w:rsidRDefault="005B35C5" w:rsidP="009A0779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4±0.0</w:t>
            </w:r>
          </w:p>
        </w:tc>
        <w:tc>
          <w:tcPr>
            <w:tcW w:w="898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2±0.0</w:t>
            </w:r>
          </w:p>
        </w:tc>
        <w:tc>
          <w:tcPr>
            <w:tcW w:w="898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3±0.0</w:t>
            </w:r>
          </w:p>
        </w:tc>
      </w:tr>
      <w:tr w:rsidR="005B35C5" w:rsidRPr="007C6D31">
        <w:tc>
          <w:tcPr>
            <w:tcW w:w="900" w:type="dxa"/>
            <w:shd w:val="clear" w:color="auto" w:fill="auto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68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5±0.1</w:t>
            </w:r>
          </w:p>
        </w:tc>
        <w:tc>
          <w:tcPr>
            <w:tcW w:w="898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3±0.1</w:t>
            </w:r>
          </w:p>
        </w:tc>
        <w:tc>
          <w:tcPr>
            <w:tcW w:w="898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4±0.1</w:t>
            </w:r>
          </w:p>
        </w:tc>
        <w:tc>
          <w:tcPr>
            <w:tcW w:w="236" w:type="dxa"/>
          </w:tcPr>
          <w:p w:rsidR="005B35C5" w:rsidRPr="007C6D31" w:rsidRDefault="005B35C5" w:rsidP="009A0779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4±0.0</w:t>
            </w:r>
          </w:p>
        </w:tc>
        <w:tc>
          <w:tcPr>
            <w:tcW w:w="898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2±0.0</w:t>
            </w:r>
          </w:p>
        </w:tc>
        <w:tc>
          <w:tcPr>
            <w:tcW w:w="898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5±0.0</w:t>
            </w:r>
          </w:p>
        </w:tc>
        <w:tc>
          <w:tcPr>
            <w:tcW w:w="236" w:type="dxa"/>
          </w:tcPr>
          <w:p w:rsidR="005B35C5" w:rsidRPr="007C6D31" w:rsidRDefault="005B35C5" w:rsidP="009A0779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98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&lt;0.1</w:t>
            </w:r>
          </w:p>
        </w:tc>
        <w:tc>
          <w:tcPr>
            <w:tcW w:w="895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&lt;0.1</w:t>
            </w:r>
          </w:p>
        </w:tc>
        <w:tc>
          <w:tcPr>
            <w:tcW w:w="236" w:type="dxa"/>
          </w:tcPr>
          <w:p w:rsidR="005B35C5" w:rsidRPr="007C6D31" w:rsidRDefault="005B35C5" w:rsidP="009A0779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5±0.0</w:t>
            </w:r>
          </w:p>
        </w:tc>
        <w:tc>
          <w:tcPr>
            <w:tcW w:w="898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2±0.0</w:t>
            </w:r>
          </w:p>
        </w:tc>
        <w:tc>
          <w:tcPr>
            <w:tcW w:w="898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4±0.0</w:t>
            </w:r>
          </w:p>
        </w:tc>
      </w:tr>
      <w:tr w:rsidR="005B35C5" w:rsidRPr="007C6D31">
        <w:tc>
          <w:tcPr>
            <w:tcW w:w="900" w:type="dxa"/>
            <w:shd w:val="clear" w:color="auto" w:fill="auto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68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7±0.0</w:t>
            </w:r>
          </w:p>
        </w:tc>
        <w:tc>
          <w:tcPr>
            <w:tcW w:w="898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4±0.1</w:t>
            </w:r>
          </w:p>
        </w:tc>
        <w:tc>
          <w:tcPr>
            <w:tcW w:w="898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6±0.0</w:t>
            </w:r>
          </w:p>
        </w:tc>
        <w:tc>
          <w:tcPr>
            <w:tcW w:w="236" w:type="dxa"/>
          </w:tcPr>
          <w:p w:rsidR="005B35C5" w:rsidRPr="007C6D31" w:rsidRDefault="005B35C5" w:rsidP="009A0779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5±0.0</w:t>
            </w:r>
          </w:p>
        </w:tc>
        <w:tc>
          <w:tcPr>
            <w:tcW w:w="898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3±0.0</w:t>
            </w:r>
          </w:p>
        </w:tc>
        <w:tc>
          <w:tcPr>
            <w:tcW w:w="898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6±0.0</w:t>
            </w:r>
          </w:p>
        </w:tc>
        <w:tc>
          <w:tcPr>
            <w:tcW w:w="236" w:type="dxa"/>
          </w:tcPr>
          <w:p w:rsidR="005B35C5" w:rsidRPr="007C6D31" w:rsidRDefault="005B35C5" w:rsidP="009A0779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98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&lt;0.1</w:t>
            </w:r>
          </w:p>
        </w:tc>
        <w:tc>
          <w:tcPr>
            <w:tcW w:w="895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&lt;0.1</w:t>
            </w:r>
          </w:p>
        </w:tc>
        <w:tc>
          <w:tcPr>
            <w:tcW w:w="236" w:type="dxa"/>
          </w:tcPr>
          <w:p w:rsidR="005B35C5" w:rsidRPr="007C6D31" w:rsidRDefault="005B35C5" w:rsidP="009A0779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7±0.0</w:t>
            </w:r>
          </w:p>
        </w:tc>
        <w:tc>
          <w:tcPr>
            <w:tcW w:w="898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3±0.0</w:t>
            </w:r>
          </w:p>
        </w:tc>
        <w:tc>
          <w:tcPr>
            <w:tcW w:w="898" w:type="dxa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5±0.0</w:t>
            </w:r>
          </w:p>
        </w:tc>
      </w:tr>
      <w:tr w:rsidR="005B35C5" w:rsidRPr="007C6D31"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1.0±0.0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6±0.1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6±0.0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5B35C5" w:rsidRPr="007C6D31" w:rsidRDefault="005B35C5" w:rsidP="009A0779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tcBorders>
              <w:bottom w:val="single" w:sz="4" w:space="0" w:color="auto"/>
            </w:tcBorders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9±0.1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5±0.1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9±0.1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5B35C5" w:rsidRPr="007C6D31" w:rsidRDefault="005B35C5" w:rsidP="009A0779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  <w:tcBorders>
              <w:bottom w:val="single" w:sz="4" w:space="0" w:color="auto"/>
            </w:tcBorders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&lt;0.1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&lt;0.1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5B35C5" w:rsidRPr="007C6D31" w:rsidRDefault="005B35C5" w:rsidP="009A0779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tcBorders>
              <w:bottom w:val="single" w:sz="4" w:space="0" w:color="auto"/>
            </w:tcBorders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9±0.0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4±0.1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vAlign w:val="center"/>
          </w:tcPr>
          <w:p w:rsidR="005B35C5" w:rsidRPr="007C6D31" w:rsidRDefault="005B35C5" w:rsidP="008663AE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D31">
              <w:rPr>
                <w:rFonts w:ascii="Times New Roman" w:hAnsi="Times New Roman" w:cs="Times New Roman"/>
                <w:sz w:val="18"/>
                <w:szCs w:val="18"/>
              </w:rPr>
              <w:t>0.5±0.0</w:t>
            </w:r>
          </w:p>
        </w:tc>
      </w:tr>
    </w:tbl>
    <w:p w:rsidR="005B35C5" w:rsidRDefault="005B35C5" w:rsidP="005B35C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D: not detected.</w:t>
      </w:r>
    </w:p>
    <w:p w:rsidR="005B35C5" w:rsidRDefault="005B35C5" w:rsidP="005B35C5">
      <w:pPr>
        <w:rPr>
          <w:rFonts w:ascii="Times New Roman" w:hAnsi="Times New Roman" w:cs="Times New Roman"/>
          <w:b/>
          <w:bCs/>
        </w:rPr>
      </w:pPr>
      <w:r>
        <w:br w:type="page"/>
      </w:r>
      <w:r w:rsidR="005F05FC" w:rsidRPr="005F05FC">
        <w:rPr>
          <w:b/>
        </w:rPr>
        <w:t xml:space="preserve">Supplemental </w:t>
      </w:r>
      <w:r w:rsidRPr="00FC5BF1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Pr="00FC5BF1">
        <w:rPr>
          <w:rFonts w:ascii="Times New Roman" w:hAnsi="Times New Roman" w:cs="Times New Roman"/>
          <w:b/>
          <w:bCs/>
        </w:rPr>
        <w:t>3. Sugar c</w:t>
      </w:r>
      <w:r>
        <w:rPr>
          <w:rFonts w:ascii="Times New Roman" w:hAnsi="Times New Roman" w:cs="Times New Roman"/>
          <w:b/>
          <w:bCs/>
        </w:rPr>
        <w:t xml:space="preserve">omponents in the time course </w:t>
      </w:r>
      <w:r w:rsidRPr="00FC5BF1">
        <w:rPr>
          <w:rFonts w:ascii="Times New Roman" w:hAnsi="Times New Roman" w:cs="Times New Roman"/>
          <w:b/>
          <w:bCs/>
        </w:rPr>
        <w:t>hydrolysis of cellotetraose (G4) and cellopentaose (G5) by CbCel9A/Cel4</w:t>
      </w:r>
      <w:r>
        <w:rPr>
          <w:rFonts w:ascii="Times New Roman" w:hAnsi="Times New Roman" w:cs="Times New Roman"/>
          <w:b/>
          <w:bCs/>
        </w:rPr>
        <w:t>8</w:t>
      </w:r>
      <w:r w:rsidRPr="00FC5BF1">
        <w:rPr>
          <w:rFonts w:ascii="Times New Roman" w:hAnsi="Times New Roman" w:cs="Times New Roman"/>
          <w:b/>
          <w:bCs/>
        </w:rPr>
        <w:t>A-WT and its truncation</w:t>
      </w:r>
      <w:r>
        <w:rPr>
          <w:rFonts w:ascii="Times New Roman" w:hAnsi="Times New Roman" w:cs="Times New Roman"/>
          <w:b/>
          <w:bCs/>
        </w:rPr>
        <w:t>al</w:t>
      </w:r>
      <w:r w:rsidRPr="00FC5BF1">
        <w:rPr>
          <w:rFonts w:ascii="Times New Roman" w:hAnsi="Times New Roman" w:cs="Times New Roman"/>
          <w:b/>
          <w:bCs/>
        </w:rPr>
        <w:t xml:space="preserve"> mutants (TM1, TM2 and TM3).</w:t>
      </w:r>
    </w:p>
    <w:p w:rsidR="005B35C5" w:rsidRPr="00FC5BF1" w:rsidRDefault="005B35C5" w:rsidP="005B35C5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15465" w:type="dxa"/>
        <w:jc w:val="center"/>
        <w:tblInd w:w="468" w:type="dxa"/>
        <w:tblLook w:val="04A0"/>
      </w:tblPr>
      <w:tblGrid>
        <w:gridCol w:w="874"/>
        <w:gridCol w:w="625"/>
        <w:gridCol w:w="704"/>
        <w:gridCol w:w="704"/>
        <w:gridCol w:w="704"/>
        <w:gridCol w:w="704"/>
        <w:gridCol w:w="704"/>
        <w:gridCol w:w="704"/>
        <w:gridCol w:w="704"/>
        <w:gridCol w:w="704"/>
        <w:gridCol w:w="704"/>
        <w:gridCol w:w="704"/>
        <w:gridCol w:w="590"/>
        <w:gridCol w:w="704"/>
        <w:gridCol w:w="6"/>
        <w:gridCol w:w="698"/>
        <w:gridCol w:w="704"/>
        <w:gridCol w:w="704"/>
        <w:gridCol w:w="704"/>
        <w:gridCol w:w="704"/>
        <w:gridCol w:w="704"/>
        <w:gridCol w:w="704"/>
        <w:gridCol w:w="704"/>
      </w:tblGrid>
      <w:tr w:rsidR="005B35C5" w:rsidRPr="006156B1">
        <w:trPr>
          <w:jc w:val="center"/>
        </w:trPr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5C5" w:rsidRPr="006156B1" w:rsidRDefault="005B35C5" w:rsidP="00F34F4A">
            <w:pPr>
              <w:spacing w:before="40"/>
              <w:rPr>
                <w:rFonts w:ascii="Times New Roman" w:hAnsi="Times New Roman" w:cs="Times New Roman"/>
                <w:sz w:val="16"/>
                <w:szCs w:val="16"/>
              </w:rPr>
            </w:pPr>
            <w:r w:rsidRPr="006156B1">
              <w:rPr>
                <w:rFonts w:ascii="Times New Roman" w:hAnsi="Times New Roman" w:cs="Times New Roman"/>
                <w:sz w:val="16"/>
                <w:szCs w:val="16"/>
              </w:rPr>
              <w:t>Substrat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5C5" w:rsidRPr="006156B1" w:rsidRDefault="005B35C5" w:rsidP="00DA778B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56B1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35C5" w:rsidRPr="006156B1" w:rsidRDefault="005B35C5" w:rsidP="00D42F82">
            <w:pPr>
              <w:spacing w:before="4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35C5" w:rsidRPr="006156B1" w:rsidRDefault="005B35C5" w:rsidP="00D42F82">
            <w:pPr>
              <w:spacing w:before="4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35C5" w:rsidRPr="006156B1" w:rsidRDefault="005B35C5" w:rsidP="00D42F82">
            <w:pPr>
              <w:spacing w:before="4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35C5" w:rsidRPr="006156B1" w:rsidRDefault="005B35C5" w:rsidP="00D42F82">
            <w:pPr>
              <w:spacing w:before="4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35C5" w:rsidRPr="006156B1" w:rsidRDefault="005B35C5" w:rsidP="00DA778B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35C5" w:rsidRPr="006156B1" w:rsidRDefault="005B35C5" w:rsidP="00DA778B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M1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35C5" w:rsidRPr="006156B1" w:rsidRDefault="005B35C5" w:rsidP="00DA778B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35C5" w:rsidRPr="006156B1" w:rsidRDefault="005B35C5" w:rsidP="00DA778B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35C5" w:rsidRPr="006156B1" w:rsidRDefault="005B35C5" w:rsidP="00D42F82">
            <w:pPr>
              <w:spacing w:before="4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35C5" w:rsidRPr="006156B1" w:rsidRDefault="005B35C5" w:rsidP="00D42F82">
            <w:pPr>
              <w:spacing w:before="4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M2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35C5" w:rsidRPr="006156B1" w:rsidRDefault="005B35C5" w:rsidP="00D42F82">
            <w:pPr>
              <w:spacing w:before="4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35C5" w:rsidRPr="006156B1" w:rsidRDefault="005B35C5" w:rsidP="00D42F82">
            <w:pPr>
              <w:spacing w:before="4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35C5" w:rsidRPr="006156B1" w:rsidRDefault="005B35C5" w:rsidP="00DA778B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35C5" w:rsidRPr="006156B1" w:rsidRDefault="005B35C5" w:rsidP="00DA778B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35C5" w:rsidRPr="006156B1" w:rsidRDefault="005B35C5" w:rsidP="00DA778B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M3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35C5" w:rsidRPr="006156B1" w:rsidRDefault="005B35C5" w:rsidP="00DA778B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35C5" w:rsidRPr="006156B1" w:rsidRDefault="005B35C5" w:rsidP="00DA778B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B35C5" w:rsidRPr="006156B1">
        <w:trPr>
          <w:jc w:val="center"/>
        </w:trPr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35C5" w:rsidRPr="006156B1" w:rsidRDefault="005B35C5" w:rsidP="00DA778B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35C5" w:rsidRPr="006156B1" w:rsidRDefault="005B35C5" w:rsidP="00DA778B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35C5" w:rsidRPr="006156B1" w:rsidRDefault="005B35C5" w:rsidP="00DA778B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1 (mM)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35C5" w:rsidRDefault="005B35C5" w:rsidP="00DA778B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2</w:t>
            </w:r>
          </w:p>
          <w:p w:rsidR="005B35C5" w:rsidRPr="006156B1" w:rsidRDefault="005B35C5" w:rsidP="00DA778B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mM)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35C5" w:rsidRDefault="005B35C5" w:rsidP="00DA778B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3</w:t>
            </w:r>
          </w:p>
          <w:p w:rsidR="005B35C5" w:rsidRPr="006156B1" w:rsidRDefault="005B35C5" w:rsidP="00DA778B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mM)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35C5" w:rsidRDefault="005B35C5" w:rsidP="00DA778B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4</w:t>
            </w:r>
          </w:p>
          <w:p w:rsidR="005B35C5" w:rsidRPr="006156B1" w:rsidRDefault="005B35C5" w:rsidP="00DA778B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mM)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35C5" w:rsidRDefault="005B35C5" w:rsidP="00DA778B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5</w:t>
            </w:r>
          </w:p>
          <w:p w:rsidR="005B35C5" w:rsidRPr="006156B1" w:rsidRDefault="005B35C5" w:rsidP="00DA778B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mM)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35C5" w:rsidRPr="006156B1" w:rsidRDefault="005B35C5" w:rsidP="00DA778B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1 (mM)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35C5" w:rsidRDefault="005B35C5" w:rsidP="00DA778B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2</w:t>
            </w:r>
          </w:p>
          <w:p w:rsidR="005B35C5" w:rsidRPr="006156B1" w:rsidRDefault="005B35C5" w:rsidP="00DA778B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mM)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35C5" w:rsidRDefault="005B35C5" w:rsidP="00DA778B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3</w:t>
            </w:r>
          </w:p>
          <w:p w:rsidR="005B35C5" w:rsidRPr="006156B1" w:rsidRDefault="005B35C5" w:rsidP="00DA778B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mM)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35C5" w:rsidRDefault="005B35C5" w:rsidP="00DA778B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4</w:t>
            </w:r>
          </w:p>
          <w:p w:rsidR="005B35C5" w:rsidRPr="006156B1" w:rsidRDefault="005B35C5" w:rsidP="00DA778B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mM)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35C5" w:rsidRDefault="005B35C5" w:rsidP="00DA778B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5</w:t>
            </w:r>
          </w:p>
          <w:p w:rsidR="005B35C5" w:rsidRPr="006156B1" w:rsidRDefault="005B35C5" w:rsidP="00DA778B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mM)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35C5" w:rsidRPr="006156B1" w:rsidRDefault="005B35C5" w:rsidP="00DA778B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1 (mM)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35C5" w:rsidRDefault="005B35C5" w:rsidP="00DA778B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2</w:t>
            </w:r>
          </w:p>
          <w:p w:rsidR="005B35C5" w:rsidRPr="006156B1" w:rsidRDefault="005B35C5" w:rsidP="00DA778B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mM)</w:t>
            </w:r>
          </w:p>
        </w:tc>
        <w:tc>
          <w:tcPr>
            <w:tcW w:w="7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35C5" w:rsidRDefault="005B35C5" w:rsidP="00DA778B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3</w:t>
            </w:r>
          </w:p>
          <w:p w:rsidR="005B35C5" w:rsidRPr="006156B1" w:rsidRDefault="005B35C5" w:rsidP="00DA778B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mM)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35C5" w:rsidRDefault="005B35C5" w:rsidP="00DA778B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4</w:t>
            </w:r>
          </w:p>
          <w:p w:rsidR="005B35C5" w:rsidRPr="006156B1" w:rsidRDefault="005B35C5" w:rsidP="00DA778B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mM)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35C5" w:rsidRDefault="005B35C5" w:rsidP="00DA778B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5</w:t>
            </w:r>
          </w:p>
          <w:p w:rsidR="005B35C5" w:rsidRPr="006156B1" w:rsidRDefault="005B35C5" w:rsidP="00DA778B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mM)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35C5" w:rsidRPr="006156B1" w:rsidRDefault="005B35C5" w:rsidP="00DA778B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1 (mM)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35C5" w:rsidRDefault="005B35C5" w:rsidP="00DA778B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2</w:t>
            </w:r>
          </w:p>
          <w:p w:rsidR="005B35C5" w:rsidRPr="006156B1" w:rsidRDefault="005B35C5" w:rsidP="00DA778B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mM)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35C5" w:rsidRDefault="005B35C5" w:rsidP="00DA778B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3</w:t>
            </w:r>
          </w:p>
          <w:p w:rsidR="005B35C5" w:rsidRPr="006156B1" w:rsidRDefault="005B35C5" w:rsidP="00DA778B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mM)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35C5" w:rsidRDefault="005B35C5" w:rsidP="00DA778B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4</w:t>
            </w:r>
          </w:p>
          <w:p w:rsidR="005B35C5" w:rsidRPr="006156B1" w:rsidRDefault="005B35C5" w:rsidP="00DA778B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mM)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35C5" w:rsidRDefault="005B35C5" w:rsidP="00DA778B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5</w:t>
            </w:r>
          </w:p>
          <w:p w:rsidR="005B35C5" w:rsidRPr="006156B1" w:rsidRDefault="005B35C5" w:rsidP="00DA778B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mM)</w:t>
            </w:r>
          </w:p>
        </w:tc>
      </w:tr>
      <w:tr w:rsidR="005B35C5" w:rsidRPr="006156B1">
        <w:trPr>
          <w:jc w:val="center"/>
        </w:trPr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4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56B1">
              <w:rPr>
                <w:rFonts w:ascii="Times New Roman" w:hAnsi="Times New Roman" w:cs="Times New Roman"/>
                <w:sz w:val="16"/>
                <w:szCs w:val="16"/>
              </w:rPr>
              <w:t>2min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&lt;0.1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3.8±0.1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&lt;0.1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0.1±0.0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0.1±0.0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3.4±0.1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3.6±0.2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&lt;0.1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3.8±0.0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5B35C5" w:rsidRPr="006156B1">
        <w:trPr>
          <w:jc w:val="center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5C5" w:rsidRPr="006156B1" w:rsidRDefault="005B35C5" w:rsidP="00DA778B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56B1">
              <w:rPr>
                <w:rFonts w:ascii="Times New Roman" w:hAnsi="Times New Roman" w:cs="Times New Roman"/>
                <w:sz w:val="16"/>
                <w:szCs w:val="16"/>
              </w:rPr>
              <w:t>10min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0.1±0.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0.2±0.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0.2±0.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3.7±0.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0.1±0.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0.2±0.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0.3±0.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3.5±0.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3.8±0.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0.1±0.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0.1±0.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0.2±0.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3.6±0.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5B35C5" w:rsidRPr="006156B1">
        <w:trPr>
          <w:jc w:val="center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5C5" w:rsidRPr="006156B1" w:rsidRDefault="005B35C5" w:rsidP="00DA778B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h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0.8±0.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0.8±0.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1.5±0.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1.1±0.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0.4±0.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0.6±0.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0.8±0.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2.3±0.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&lt;0.1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3.7±0.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0.7±0.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1.0±0.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1.1±0.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1.4±0.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5B35C5" w:rsidRPr="006156B1">
        <w:trPr>
          <w:jc w:val="center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5C5" w:rsidRPr="006156B1" w:rsidRDefault="005B35C5" w:rsidP="00DA778B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h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1.3±0.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1.1±0.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1.4±0.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1.2±0.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1.6±0.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1.9±0.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&lt;0.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0.2±0.1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3.5±0.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1.4±0.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1.4±0.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1.5±0.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5B35C5" w:rsidRPr="006156B1">
        <w:trPr>
          <w:jc w:val="center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5C5" w:rsidRPr="006156B1" w:rsidRDefault="005B35C5" w:rsidP="00DA778B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5C5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7C6D31" w:rsidRDefault="005B35C5" w:rsidP="00F34F4A">
            <w:pPr>
              <w:spacing w:before="4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7C6D31" w:rsidRDefault="005B35C5" w:rsidP="00F34F4A">
            <w:pPr>
              <w:spacing w:before="4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7C6D31" w:rsidRDefault="005B35C5" w:rsidP="00F34F4A">
            <w:pPr>
              <w:spacing w:before="4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7C6D31" w:rsidRDefault="005B35C5" w:rsidP="00F34F4A">
            <w:pPr>
              <w:spacing w:before="4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5C5" w:rsidRPr="007C6D31" w:rsidRDefault="005B35C5" w:rsidP="00F34F4A">
            <w:pPr>
              <w:spacing w:before="4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7C6D31" w:rsidRDefault="005B35C5" w:rsidP="00F34F4A">
            <w:pPr>
              <w:spacing w:before="4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7C6D31" w:rsidRDefault="005B35C5" w:rsidP="00F34F4A">
            <w:pPr>
              <w:spacing w:before="4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7C6D31" w:rsidRDefault="005B35C5" w:rsidP="00F34F4A">
            <w:pPr>
              <w:spacing w:before="4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7C6D31" w:rsidRDefault="005B35C5" w:rsidP="00F34F4A">
            <w:pPr>
              <w:spacing w:before="4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5C5" w:rsidRPr="007C6D31" w:rsidRDefault="005B35C5" w:rsidP="00F34F4A">
            <w:pPr>
              <w:spacing w:before="4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7C6D31" w:rsidRDefault="005B35C5" w:rsidP="00F34F4A">
            <w:pPr>
              <w:spacing w:before="4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7C6D31" w:rsidRDefault="005B35C5" w:rsidP="00F34F4A">
            <w:pPr>
              <w:spacing w:before="4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35C5" w:rsidRPr="007C6D31" w:rsidRDefault="005B35C5" w:rsidP="00F34F4A">
            <w:pPr>
              <w:spacing w:before="4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7C6D31" w:rsidRDefault="005B35C5" w:rsidP="00F34F4A">
            <w:pPr>
              <w:spacing w:before="4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5C5" w:rsidRPr="007C6D31" w:rsidRDefault="005B35C5" w:rsidP="00F34F4A">
            <w:pPr>
              <w:spacing w:before="4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7C6D31" w:rsidRDefault="005B35C5" w:rsidP="00F34F4A">
            <w:pPr>
              <w:spacing w:before="4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7C6D31" w:rsidRDefault="005B35C5" w:rsidP="00F34F4A">
            <w:pPr>
              <w:spacing w:before="4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7C6D31" w:rsidRDefault="005B35C5" w:rsidP="00F34F4A">
            <w:pPr>
              <w:spacing w:before="4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7C6D31" w:rsidRDefault="005B35C5" w:rsidP="00F34F4A">
            <w:pPr>
              <w:spacing w:before="4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5C5" w:rsidRPr="007C6D31" w:rsidRDefault="005B35C5" w:rsidP="00F34F4A">
            <w:pPr>
              <w:spacing w:before="4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B35C5" w:rsidRPr="006156B1">
        <w:trPr>
          <w:jc w:val="center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56B1">
              <w:rPr>
                <w:rFonts w:ascii="Times New Roman" w:hAnsi="Times New Roman" w:cs="Times New Roman"/>
                <w:sz w:val="16"/>
                <w:szCs w:val="16"/>
              </w:rPr>
              <w:t>2min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0.5±0.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0.3±0.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0.4±0.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0.9±0.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1.4±0.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0.7±0.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0.4±0.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0.6±0.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1.2±0.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0.6±0.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2.1±0.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0.3±0.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0.2±0.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0.2±0.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0.5±0.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1.7±0.0</w:t>
            </w:r>
          </w:p>
        </w:tc>
      </w:tr>
      <w:tr w:rsidR="005B35C5" w:rsidRPr="006156B1">
        <w:trPr>
          <w:jc w:val="center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5C5" w:rsidRPr="006156B1" w:rsidRDefault="005B35C5" w:rsidP="00DA778B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56B1">
              <w:rPr>
                <w:rFonts w:ascii="Times New Roman" w:hAnsi="Times New Roman" w:cs="Times New Roman"/>
                <w:sz w:val="16"/>
                <w:szCs w:val="16"/>
              </w:rPr>
              <w:t>10min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1.0±0.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0.5±0.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0.7±0.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1.6±0.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0.5±0.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0.9±0.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0.4±0.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0.6±0.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1.4±0.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0.3±0.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2.5±0.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0.9±0.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0.5±0.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0.6±0.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1.5±0.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1.0±0.2</w:t>
            </w:r>
          </w:p>
        </w:tc>
      </w:tr>
      <w:tr w:rsidR="005B35C5" w:rsidRPr="006156B1">
        <w:trPr>
          <w:jc w:val="center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5C5" w:rsidRPr="006156B1" w:rsidRDefault="005B35C5" w:rsidP="00DA778B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h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1.5±0.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1.0±0.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1.3±0.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1.1±0.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1.0±0.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0.7±0.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1.0±0.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1.0±0.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&lt;0.1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&lt;0.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2.2±0.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1.5±0.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1.1±0.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1.3±0.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1.2±0.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5B35C5" w:rsidRPr="006156B1">
        <w:trPr>
          <w:trHeight w:val="58"/>
          <w:jc w:val="center"/>
        </w:trPr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35C5" w:rsidRPr="006156B1" w:rsidRDefault="005B35C5" w:rsidP="00DA778B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h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1.4±0.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1.2±0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1.6±0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1.3±0.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1.0±0.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1.3±0.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0.1±0.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0.2±0.2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0.3±0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1.6±0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1.6±0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1.3±0.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1.4±0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35C5" w:rsidRPr="006156B1" w:rsidRDefault="005B35C5" w:rsidP="00F34F4A">
            <w:pPr>
              <w:spacing w:before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6D31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</w:tbl>
    <w:p w:rsidR="009644B0" w:rsidRDefault="005B35C5">
      <w:r>
        <w:rPr>
          <w:rFonts w:ascii="Times New Roman" w:hAnsi="Times New Roman" w:cs="Times New Roman"/>
        </w:rPr>
        <w:t>ND: not detected.</w:t>
      </w:r>
    </w:p>
    <w:sectPr w:rsidR="009644B0" w:rsidSect="00CC63C5">
      <w:pgSz w:w="15840" w:h="12240" w:orient="landscape"/>
      <w:pgMar w:top="1800" w:right="1440" w:bottom="1800" w:left="144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CC63C5"/>
    <w:rsid w:val="00274766"/>
    <w:rsid w:val="002E704D"/>
    <w:rsid w:val="00331BB8"/>
    <w:rsid w:val="005B35C5"/>
    <w:rsid w:val="005F05FC"/>
    <w:rsid w:val="00677437"/>
    <w:rsid w:val="006B0235"/>
    <w:rsid w:val="00733CBF"/>
    <w:rsid w:val="00912F9E"/>
    <w:rsid w:val="00C80693"/>
    <w:rsid w:val="00CC63C5"/>
    <w:rsid w:val="00FC12CC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line number" w:uiPriority="99"/>
    <w:lsdException w:name="Balloon Text" w:uiPriority="99"/>
    <w:lsdException w:name="Table Grid" w:uiPriority="99"/>
  </w:latentStyles>
  <w:style w:type="paragraph" w:default="1" w:styleId="Normal">
    <w:name w:val="Normal"/>
    <w:qFormat/>
    <w:rsid w:val="009644B0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99"/>
    <w:rsid w:val="005B35C5"/>
    <w:rPr>
      <w:rFonts w:ascii="Calibri" w:eastAsia="SimSun" w:hAnsi="Calibri" w:cs="Calibri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unhideWhenUsed/>
    <w:rsid w:val="005B35C5"/>
  </w:style>
  <w:style w:type="paragraph" w:styleId="BalloonText">
    <w:name w:val="Balloon Text"/>
    <w:basedOn w:val="Normal"/>
    <w:link w:val="BalloonTextChar"/>
    <w:uiPriority w:val="99"/>
    <w:unhideWhenUsed/>
    <w:rsid w:val="005B35C5"/>
    <w:rPr>
      <w:rFonts w:ascii="Lucida Grande" w:eastAsia="SimSun" w:hAnsi="Lucida Grande" w:cs="Lucida Grande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5B35C5"/>
    <w:rPr>
      <w:rFonts w:ascii="Lucida Grande" w:eastAsia="SimSun" w:hAnsi="Lucida Grande" w:cs="Lucida Grande"/>
      <w:sz w:val="18"/>
      <w:szCs w:val="18"/>
      <w:lang w:eastAsia="zh-CN"/>
    </w:rPr>
  </w:style>
  <w:style w:type="paragraph" w:styleId="Header">
    <w:name w:val="header"/>
    <w:basedOn w:val="Normal"/>
    <w:link w:val="HeaderChar"/>
    <w:rsid w:val="005B35C5"/>
    <w:pPr>
      <w:tabs>
        <w:tab w:val="center" w:pos="4320"/>
        <w:tab w:val="right" w:pos="8640"/>
      </w:tabs>
    </w:pPr>
    <w:rPr>
      <w:rFonts w:ascii="Calibri" w:eastAsia="SimSun" w:hAnsi="Calibri" w:cs="Calibri"/>
      <w:sz w:val="22"/>
      <w:szCs w:val="22"/>
      <w:lang w:eastAsia="zh-CN"/>
    </w:rPr>
  </w:style>
  <w:style w:type="character" w:customStyle="1" w:styleId="HeaderChar">
    <w:name w:val="Header Char"/>
    <w:basedOn w:val="DefaultParagraphFont"/>
    <w:link w:val="Header"/>
    <w:rsid w:val="005B35C5"/>
    <w:rPr>
      <w:rFonts w:ascii="Calibri" w:eastAsia="SimSun" w:hAnsi="Calibri" w:cs="Calibri"/>
      <w:sz w:val="22"/>
      <w:szCs w:val="22"/>
      <w:lang w:eastAsia="zh-CN"/>
    </w:rPr>
  </w:style>
  <w:style w:type="paragraph" w:styleId="Footer">
    <w:name w:val="footer"/>
    <w:basedOn w:val="Normal"/>
    <w:link w:val="FooterChar"/>
    <w:rsid w:val="005B35C5"/>
    <w:pPr>
      <w:tabs>
        <w:tab w:val="center" w:pos="4320"/>
        <w:tab w:val="right" w:pos="8640"/>
      </w:tabs>
    </w:pPr>
    <w:rPr>
      <w:rFonts w:ascii="Calibri" w:eastAsia="SimSun" w:hAnsi="Calibri" w:cs="Calibri"/>
      <w:sz w:val="22"/>
      <w:szCs w:val="22"/>
      <w:lang w:eastAsia="zh-CN"/>
    </w:rPr>
  </w:style>
  <w:style w:type="character" w:customStyle="1" w:styleId="FooterChar">
    <w:name w:val="Footer Char"/>
    <w:basedOn w:val="DefaultParagraphFont"/>
    <w:link w:val="Footer"/>
    <w:rsid w:val="005B35C5"/>
    <w:rPr>
      <w:rFonts w:ascii="Calibri" w:eastAsia="SimSun" w:hAnsi="Calibri" w:cs="Calibri"/>
      <w:sz w:val="22"/>
      <w:szCs w:val="22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586</Words>
  <Characters>3341</Characters>
  <Application>Microsoft Macintosh Word</Application>
  <DocSecurity>0</DocSecurity>
  <Lines>27</Lines>
  <Paragraphs>6</Paragraphs>
  <ScaleCrop>false</ScaleCrop>
  <LinksUpToDate>false</LinksUpToDate>
  <CharactersWithSpaces>41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Revindran</dc:creator>
  <cp:keywords/>
  <cp:lastModifiedBy>Vanessa Revindran</cp:lastModifiedBy>
  <cp:revision>8</cp:revision>
  <dcterms:created xsi:type="dcterms:W3CDTF">2013-11-23T23:28:00Z</dcterms:created>
  <dcterms:modified xsi:type="dcterms:W3CDTF">2013-11-25T17:36:00Z</dcterms:modified>
</cp:coreProperties>
</file>